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right" w:pos="0" w:leader="none"/>
          <w:tab w:val="left" w:pos="1995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Appendix 1: Search narrative and strategies</w:t>
      </w:r>
    </w:p>
    <w:p>
      <w:pPr>
        <w:pStyle w:val="Normal"/>
        <w:widowControl w:val="false"/>
        <w:tabs>
          <w:tab w:val="clear" w:pos="720"/>
          <w:tab w:val="right" w:pos="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A0905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ARCH NARRATIV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A0905"/>
          <w:sz w:val="24"/>
          <w:szCs w:val="24"/>
        </w:rPr>
      </w:pPr>
      <w:r>
        <w:rPr>
          <w:rFonts w:cs="Times New Roman" w:ascii="Times New Roman" w:hAnsi="Times New Roman"/>
          <w:color w:val="0A0905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A0905"/>
          <w:sz w:val="24"/>
          <w:szCs w:val="24"/>
        </w:rPr>
        <w:t>Searches for systematic reviews of randomised controlled trials covering the prevention and treatment of anaemia in maternity were performed to 11.05.11 in the following databases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A0905"/>
          <w:sz w:val="24"/>
          <w:szCs w:val="24"/>
        </w:rPr>
      </w:pPr>
      <w:r>
        <w:rPr>
          <w:rFonts w:cs="Times New Roman" w:ascii="Times New Roman" w:hAnsi="Times New Roman"/>
          <w:color w:val="0A0905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A0905"/>
          <w:sz w:val="24"/>
          <w:szCs w:val="24"/>
        </w:rPr>
        <w:t>Cochrane Database of Systematic Reviews (</w:t>
      </w:r>
      <w:r>
        <w:rPr>
          <w:rFonts w:cs="Times New Roman" w:ascii="Times New Roman" w:hAnsi="Times New Roman"/>
          <w:i/>
          <w:color w:val="0A0905"/>
          <w:sz w:val="24"/>
          <w:szCs w:val="24"/>
        </w:rPr>
        <w:t>The Cochrane Library</w:t>
      </w:r>
      <w:r>
        <w:rPr>
          <w:rFonts w:cs="Times New Roman" w:ascii="Times New Roman" w:hAnsi="Times New Roman"/>
          <w:color w:val="0A0905"/>
          <w:sz w:val="24"/>
          <w:szCs w:val="24"/>
        </w:rPr>
        <w:t xml:space="preserve"> Issue 5, 2011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A0905"/>
          <w:sz w:val="24"/>
          <w:szCs w:val="24"/>
        </w:rPr>
      </w:pPr>
      <w:r>
        <w:rPr>
          <w:rFonts w:cs="Times New Roman" w:ascii="Times New Roman" w:hAnsi="Times New Roman"/>
          <w:color w:val="0A0905"/>
          <w:sz w:val="24"/>
          <w:szCs w:val="24"/>
        </w:rPr>
        <w:t>DARE (</w:t>
      </w:r>
      <w:r>
        <w:rPr>
          <w:rFonts w:cs="Times New Roman" w:ascii="Times New Roman" w:hAnsi="Times New Roman"/>
          <w:i/>
          <w:color w:val="0A0905"/>
          <w:sz w:val="24"/>
          <w:szCs w:val="24"/>
        </w:rPr>
        <w:t>The Cochrane Library</w:t>
      </w:r>
      <w:r>
        <w:rPr>
          <w:rFonts w:cs="Times New Roman" w:ascii="Times New Roman" w:hAnsi="Times New Roman"/>
          <w:color w:val="0A0905"/>
          <w:sz w:val="24"/>
          <w:szCs w:val="24"/>
        </w:rPr>
        <w:t xml:space="preserve"> Issue 5, 2011)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LINE (1950 onward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BASE (1980 onward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INAHL (1982 onwards)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ritish Nursing Index (1994 onward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KBTS SRI Transfusion Evidence Librar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DIRS: Maternity and Infant Car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he searches retrieved 5,177 references, which were de-duplicated and sifted down for relevance by the SRI Information Specialist to 1,378 references before sending to the lead author, Jacqui Parker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ARCH STRATEGI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e Cochrane Librar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   Pregnancy explode all trees (MeSH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   Pregnancy Complications explode all trees (MeSH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   Postpartum Period explode all trees (MeSH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   Perinatal Care single term (MeSH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    Obstetrical Nursing single term (MeSH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    Anesthesia, Obstetrical single term (MeSH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    Obstetrics single term (MeSH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    Obstetric Surgical Procedures explode all trees (MeSH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.    Maternal Health Services explode all trees (MeSH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.  Maternal-Child Nursing explode all trees (MeSH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.  Midwifery single term (MeSH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.  Hospitals, Maternity single term (MeSH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.  Maternal Mortality single term (MeSH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4.  Maternal Welfare single term (MeSH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5.  matern* or pregnan* or conception* or preconception* or gestat* or birth* or childbirth* or labor or laboring or labour or labouring or vaginal delivery or prenatal* or antenatal* or prenatal* or perinatal* or postnatal* or intranatal* or natal* or postpart* or prepartum or antepartum or partum* or caesar* or cesar* or obstetric* or preeclamp* or (pre next eclamp*) or eclamp* or intrapart* or placenta* or HELPP syndrom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6. #1 OR #2 OR #3 OR #4 OR #5 OR #6 OR #7 OR #8 OR #9 OR #10 OR #11 OR #12 OR #13 OR #14 OR #15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7. Anemia explode all trees (MeSH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8. Postpartum Hemorrhage explode all trees (MeSH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9. Hemorrhage single term (MeSH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. anemi* or anaemi* or iron deficien* or iron count or iron level* or low hemoglobin or low haemoglobin or low blood count* or low red cell count* or low red blood cell count* or hemorrhag* or haemorrhag* or bleed* or (blood NEAR loss) or bloodloss*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1. #17 OR #18 OR #19 OR #2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2. #16 and #2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3. ((anemi* or anaemi* or iron or low hemoglobin or low haemoglobin or low blood count or transfus* or red blood cell* or red cell* or RBC* or erythrocyte* or allogeneic blood or allogenic blood or haemorrhag* or hemorrhag* or bleed* or (blood and los*) or bloodloss*) AND (matern* or pregnan* or preconception* or conception* or gestat* or birth* or childbirth* or delivery or labor or laboring or labour* or prenatal* or antenatal* or prenatal* or perinatal* or postnatal* or intranatal* or postpart* or peripartum or antepartum or partum* caesar* or cesar* or obstetric* or preeclamp* or pre next eclamp* or eclamp* or intrapart* or placenta* or HELPP syndrome)):t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4. #22 OR #23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EDLINE &amp; MIDIRS (Ovid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exp Pregnancy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exp Pregnancy Complications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exp Postpartum Period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Perinatal Care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 Obstetrical Nursing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 Anesthesia, Obstetrical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 Obstetrics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 exp Obstetric Surgical Procedures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. exp Maternal Health Services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. exp Maternal-Child Nursing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. Midwifery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. Hospitals, Maternity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. Maternal Mortality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4. Maternal Welfare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5. (matern* or pregnan* or conception* or preconception* or gestat* or birth* or childbirth* or labor or laboring or labour or labouring or vaginal delivery or prenatal* or antenatal* or prenatal* or perinatal* or postnatal* or intranatal* or natal* or postpart* or peripartum or antepartum or partum* or caesar* or cesar* or obstetric* or preeclamp* or (pre adj eclamp*) or eclamp* or intrapart* or placenta* or HELPP syndrome).tw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6. or/1-15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7. exp Anemia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8. Hemorrhage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9. exp Postpartum Hemorrhage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. (anemi* or anaemi* or (iron adj1 deficien*) or iron count or iron level* or low hemoglobin or low haemoglobin or low blood count* or low red cell count* or low red blood cell count* or hemorrhag* or haemorrhag* or bleed* or (blood adj2 loss) or bloodloss*).tw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1. or/17-2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2. 16 and 2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3. ((anemi* or anaemi* or iron or low hemoglobin or low haemoglobin or low blood count or transfus* or red blood cell* or red cell* or RBC* or erythrocyte* or allogeneic blood or allogenic blood or haemorrhag* or hemorrhag* or bleed* or (blood and los*) or bloodloss*) AND (matern* or pregnan* or conception* or preconception* or gestat* or birth* or childbirth* or delivery or labor or laboring or labour* or prenatal* or antenatal* or prenatal* or perinatal* or postnatal* or intranatal* or postpart* or post partum* or caesar* or cesar* or obstetric* or preeclamp* or pre next eclamp* or eclamp* or intrapart* or placenta* or HELPP syndrome)).ti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4. 22 or 23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MBASE (Ovid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  exp Pregnancy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  exp Childbirth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  exp Pregnancy Disorder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  exp Puerperium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   exp Obstetric Care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   Obstetrical Nursing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   exp Obstetrics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   Maternal Welfare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.   Maternal Mortality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.  (matern* or pregnan* or conception* or preconception* or gestat* or birth* or childbirth* or labor or laboring or labour or labouring or prenatal* or antenatal* or prenatal* or perinatal* or postnatal* or intranatal* or postpart* or post partum* or caesar* or cesar* or obstetric* or preeclamp* or pre next eclamp* or eclamp* or intrapart* or placenta* HELPP syndrome).tw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.  or/1-1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.  exp Anemia/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13.  Bleeding/ or exp Obstetric Hemorrhage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4. (anemi* or anaemi* or (iron adj1 deficien*) or iron count or iron level* or low hemoglobin or low haemoglobin or low blood count* or low red cell count* or low red blood cell count* or hemorrhag* or haemorrhag* or bleed* or (blood adj2 loss) or bloodloss*).tw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5.  or/12-14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6.  11 and 15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A0905"/>
          <w:sz w:val="24"/>
          <w:szCs w:val="24"/>
        </w:rPr>
        <w:t>17</w:t>
      </w:r>
      <w:r>
        <w:rPr>
          <w:rFonts w:cs="Times New Roman" w:ascii="Times New Roman" w:hAnsi="Times New Roman"/>
          <w:sz w:val="24"/>
          <w:szCs w:val="24"/>
        </w:rPr>
        <w:t>. ((anemi* or anaemi* or iron or low hemoglobin or low haemoglobin or low blood count or transfus* or red blood cell* or red cell* or RBC* or erythrocyte* or allogeneic blood or allogenic blood or haemorrhag* or hemorrhag* or bleed* or (blood and los*) or bloodloss*) AND (matern* or pregnan* or preconception* or conception* or gestat* or birth* or childbirth* or delivery or labor or laboring or labour* or prenatal* or antenatal* or prenatal* or perinatal* or postnatal* or intranatal* or postpart* or post partum* or caesar* or cesar* or obstetric* or preeclamp* or pre next eclamp* or eclamp* or intrapart* or placenta* or HELPP syndrome)).ti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8. 16 or 17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A0905"/>
          <w:sz w:val="24"/>
          <w:szCs w:val="24"/>
        </w:rPr>
      </w:pPr>
      <w:r>
        <w:rPr>
          <w:rFonts w:cs="Times New Roman" w:ascii="Times New Roman" w:hAnsi="Times New Roman"/>
          <w:color w:val="0A0905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CINAHL &amp; BNI (NHS Evidence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exp Pregnancy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exp Pregnancy Complications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exp Postnatal Period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exp Obstetric Care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  Obstetric Emergencies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 exp Surgery, Obstetrical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 Anesthesia, Obstetrical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 Obstetrics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. exp Maternal Health Services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. exp Maternal-Child Nursing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. exp Midwifery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. Maternal Mortality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. Maternal Welfare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4. (matern* OR pregnan* OR conception* OR preconception* or gestat* or birth* OR childbirth* OR labor OR laboring OR labour OR labouring OR "vaginal delivery" OR prenatal* OR antenatal* OR prenatal* OR perinatal* OR postnatal* OR intranatal* OR natal* OR postpart* OR peripartum OR antepartum OR partum* OR caesar* OR cesar* OR obstetric* OR preeclamp* OR "pre eclamp*" OR eclamp* OR intrapart* OR placenta* OR HELPP).ti,ab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5. or/1-14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6. exp Anemia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7. Hemorrhage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8. Postpartum Hemorrhage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9. (anemi* OR anaemi* OR (iron adj1 deficien*) OR "iron store*" OR "iron count" OR "iron level*" OR "low hemoglobin" OR "low haemoglobin" OR "low blood count*" OR "low red cell count*" OR "low red blood cell count*" OR hemorrhag* OR haemorrhag* OR bleed* OR (blood adj2 loss) OR bloodloss*).ti,ab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. or/16-19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1. 15 and 2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2. ((anemi* OR anaemi* OR iron OR "low hemoglobin" OR "low haemoglobin" OR "low blood count" OR transfus* OR "red blood cell*" OR "red cell*" OR RBC* OR erythrocyte* OR "allogeneic blood" OR "allogenic blood" OR haemorrhag* OR hemorrhag* OR bleed* OR "blood loss" OR bloodloss*) AND (matern* OR pregnan* OR preconception* or conception* or gestat* or birth* OR childbirth* OR delivery OR labor OR laboring OR labour* OR prenatal* OR antenatal* OR prenatal* OR perinatal* OR postnatal* OR intranatal* OR postpart* OR partum* OR caesar* OR cesar* OR obstetric* OR preeclamp* OR "pre eclamp*" OR eclamp* OR intrapart* OR placenta* OR HELPP)).ti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3. 21 or 22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56E3EA9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20:46:00Z</dcterms:created>
  <dc:creator>Pupil</dc:creator>
  <dc:description/>
  <cp:keywords/>
  <dc:language>en-US</dc:language>
  <cp:lastModifiedBy>Pupil</cp:lastModifiedBy>
  <dcterms:modified xsi:type="dcterms:W3CDTF">2012-03-22T21:36:00Z</dcterms:modified>
  <cp:revision>5</cp:revision>
  <dc:subject/>
  <dc:title/>
</cp:coreProperties>
</file>